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43F" w:rsidRDefault="006912B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S4</w:t>
      </w:r>
    </w:p>
    <w:p w:rsidR="00A07846" w:rsidRDefault="00A07846">
      <w:pPr>
        <w:rPr>
          <w:rFonts w:ascii="Arial" w:hAnsi="Arial" w:cs="Arial"/>
          <w:b/>
          <w:lang w:val="en-US"/>
        </w:rPr>
      </w:pPr>
      <w:r w:rsidRPr="006912B7">
        <w:rPr>
          <w:rFonts w:ascii="Arial" w:hAnsi="Arial" w:cs="Arial"/>
          <w:b/>
          <w:noProof/>
          <w:lang w:eastAsia="de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548</wp:posOffset>
            </wp:positionH>
            <wp:positionV relativeFrom="paragraph">
              <wp:posOffset>197768</wp:posOffset>
            </wp:positionV>
            <wp:extent cx="5760720" cy="3440871"/>
            <wp:effectExtent l="0" t="0" r="0" b="7620"/>
            <wp:wrapTopAndBottom/>
            <wp:docPr id="1" name="Grafik 1" descr="G:\ITPA\SVEN\Carmen\Manuscript LRRC8AD\20220630_manuscript revised for cancer research comunications\2022072022_figures revised manuscript\FigureS4_LRRC8AD_in vivo supplementary data.pd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TPA\SVEN\Carmen\Manuscript LRRC8AD\20220630_manuscript revised for cancer research comunications\2022072022_figures revised manuscript\FigureS4_LRRC8AD_in vivo supplementary data.pdf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40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962FA" w:rsidRPr="003962FA" w:rsidRDefault="003962FA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9E6CED" w:rsidRPr="00F051C4" w:rsidRDefault="009E6CED" w:rsidP="009E6CED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</w:pPr>
      <w:r w:rsidRPr="00F051C4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US" w:eastAsia="en-GB"/>
        </w:rPr>
        <w:t xml:space="preserve">Figure S4 TIDE analysis and tumor growth curves of Kaplan Meyer survival graphs shown in main Figure 3 A-B) </w:t>
      </w:r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 xml:space="preserve">Allelic frequency distribution in original organoid culture transduced by either gRNA3 targeting </w:t>
      </w:r>
      <w:r w:rsidRPr="00F051C4">
        <w:rPr>
          <w:rFonts w:ascii="Arial" w:eastAsia="Times New Roman" w:hAnsi="Arial" w:cs="Arial"/>
          <w:bCs/>
          <w:i/>
          <w:color w:val="000000" w:themeColor="text1"/>
          <w:sz w:val="20"/>
          <w:szCs w:val="20"/>
          <w:lang w:val="en-US" w:eastAsia="en-GB"/>
        </w:rPr>
        <w:t>Lrrc8a</w:t>
      </w:r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 xml:space="preserve"> or gRNA2 targeting </w:t>
      </w:r>
      <w:r w:rsidRPr="00F051C4">
        <w:rPr>
          <w:rFonts w:ascii="Arial" w:eastAsia="Times New Roman" w:hAnsi="Arial" w:cs="Arial"/>
          <w:bCs/>
          <w:i/>
          <w:color w:val="000000" w:themeColor="text1"/>
          <w:sz w:val="20"/>
          <w:szCs w:val="20"/>
          <w:lang w:val="en-US" w:eastAsia="en-GB"/>
        </w:rPr>
        <w:t>Lrrc8d</w:t>
      </w:r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 xml:space="preserve"> and the tumor, which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 xml:space="preserve"> </w:t>
      </w:r>
      <w:proofErr w:type="gramStart"/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 xml:space="preserve">was </w:t>
      </w:r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>selected</w:t>
      </w:r>
      <w:proofErr w:type="gramEnd"/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 xml:space="preserve"> for transplantation. </w:t>
      </w:r>
      <w:r w:rsidRPr="0084657A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US" w:eastAsia="en-GB"/>
        </w:rPr>
        <w:t>C-D)</w:t>
      </w:r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 xml:space="preserve"> Tumor growth curves of wild type, 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>LRRC8A</w:t>
      </w:r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 xml:space="preserve">, or </w:t>
      </w:r>
      <w:r w:rsidRPr="00FC41B3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>LRRC8D</w:t>
      </w:r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>-deficient tumors treated with two cycles of 50 mg/kg carboplatin. In both graphs,</w:t>
      </w:r>
      <w:r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 xml:space="preserve"> the same wild </w:t>
      </w:r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>type (</w:t>
      </w:r>
      <w:proofErr w:type="spellStart"/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>ntg</w:t>
      </w:r>
      <w:proofErr w:type="spellEnd"/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 xml:space="preserve">) tumors </w:t>
      </w:r>
      <w:proofErr w:type="gramStart"/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>are shown</w:t>
      </w:r>
      <w:proofErr w:type="gramEnd"/>
      <w:r w:rsidRPr="00F051C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en-GB"/>
        </w:rPr>
        <w:t>.</w:t>
      </w:r>
      <w:r w:rsidRPr="00F051C4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US" w:eastAsia="en-GB"/>
        </w:rPr>
        <w:t xml:space="preserve"> </w:t>
      </w:r>
    </w:p>
    <w:p w:rsidR="00D4443F" w:rsidRPr="00D4443F" w:rsidRDefault="00D4443F">
      <w:pPr>
        <w:rPr>
          <w:rFonts w:ascii="Arial" w:hAnsi="Arial" w:cs="Arial"/>
          <w:b/>
          <w:lang w:val="en-US"/>
        </w:rPr>
      </w:pPr>
    </w:p>
    <w:sectPr w:rsidR="00D4443F" w:rsidRPr="00D444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3F"/>
    <w:rsid w:val="002C064A"/>
    <w:rsid w:val="00331201"/>
    <w:rsid w:val="003962FA"/>
    <w:rsid w:val="003A24CC"/>
    <w:rsid w:val="00432070"/>
    <w:rsid w:val="005B65CF"/>
    <w:rsid w:val="006912B7"/>
    <w:rsid w:val="00875315"/>
    <w:rsid w:val="009C3FCE"/>
    <w:rsid w:val="009E6CED"/>
    <w:rsid w:val="00A07846"/>
    <w:rsid w:val="00D4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7DEFCC"/>
  <w15:chartTrackingRefBased/>
  <w15:docId w15:val="{A9E1C899-0EC7-41BB-852E-B60D723C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ler, Carmen Alexandra (VETSUISSE)</dc:creator>
  <cp:keywords/>
  <dc:description/>
  <cp:lastModifiedBy>Disler, Carmen Alexandra (VETSUISSE)</cp:lastModifiedBy>
  <cp:revision>4</cp:revision>
  <dcterms:created xsi:type="dcterms:W3CDTF">2022-07-14T08:22:00Z</dcterms:created>
  <dcterms:modified xsi:type="dcterms:W3CDTF">2022-07-14T08:32:00Z</dcterms:modified>
</cp:coreProperties>
</file>